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9B09D" w14:textId="77777777" w:rsidR="00795B6A" w:rsidRPr="00C77CA1" w:rsidRDefault="00795B6A" w:rsidP="00795B6A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77CA1">
        <w:rPr>
          <w:rFonts w:ascii="Times New Roman" w:hAnsi="Times New Roman" w:cs="Times New Roman"/>
          <w:color w:val="000000" w:themeColor="text1"/>
          <w:szCs w:val="22"/>
        </w:rPr>
        <w:t>This is a Multimedia Appendix to a full manuscript published in the J Med Internet Res. For full copyright and citation information see http://dx.doi.org/10.2196/jmir.</w:t>
      </w:r>
      <w:r w:rsidRPr="00C77CA1">
        <w:rPr>
          <w:rFonts w:ascii="Times New Roman" w:hAnsi="Times New Roman" w:cs="Times New Roman"/>
          <w:color w:val="242424"/>
          <w:szCs w:val="22"/>
          <w:shd w:val="clear" w:color="auto" w:fill="FFFFFF"/>
        </w:rPr>
        <w:t>40789 </w:t>
      </w:r>
    </w:p>
    <w:p w14:paraId="1C73CAAE" w14:textId="4E8DD42F" w:rsidR="00AA468E" w:rsidRDefault="00AA468E"/>
    <w:p w14:paraId="72A2DBE1" w14:textId="30E6262C" w:rsidR="007B4074" w:rsidRPr="0073586F" w:rsidRDefault="00A7019D" w:rsidP="00A7019D">
      <w:pPr>
        <w:ind w:hanging="12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7B4074" w:rsidRPr="0073586F">
        <w:rPr>
          <w:rFonts w:ascii="Times New Roman" w:hAnsi="Times New Roman" w:cs="Times New Roman"/>
          <w:b/>
          <w:bCs/>
        </w:rPr>
        <w:t xml:space="preserve"> 5. </w:t>
      </w:r>
      <w:r w:rsidR="007B4074" w:rsidRPr="0073586F">
        <w:rPr>
          <w:rFonts w:ascii="Times New Roman" w:hAnsi="Times New Roman" w:cs="Times New Roman"/>
        </w:rPr>
        <w:t xml:space="preserve">Chatbot features of reviewed </w:t>
      </w:r>
      <w:proofErr w:type="gramStart"/>
      <w:r w:rsidR="007B4074" w:rsidRPr="0073586F">
        <w:rPr>
          <w:rFonts w:ascii="Times New Roman" w:hAnsi="Times New Roman" w:cs="Times New Roman"/>
        </w:rPr>
        <w:t>studies</w:t>
      </w:r>
      <w:proofErr w:type="gramEnd"/>
      <w:r w:rsidR="007B4074" w:rsidRPr="0073586F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text" w:tblpX="-1125" w:tblpY="1"/>
        <w:tblOverlap w:val="never"/>
        <w:tblW w:w="20871" w:type="dxa"/>
        <w:tblLayout w:type="fixed"/>
        <w:tblLook w:val="04A0" w:firstRow="1" w:lastRow="0" w:firstColumn="1" w:lastColumn="0" w:noHBand="0" w:noVBand="1"/>
      </w:tblPr>
      <w:tblGrid>
        <w:gridCol w:w="1368"/>
        <w:gridCol w:w="1134"/>
        <w:gridCol w:w="1566"/>
        <w:gridCol w:w="4590"/>
        <w:gridCol w:w="3017"/>
        <w:gridCol w:w="1417"/>
        <w:gridCol w:w="3148"/>
        <w:gridCol w:w="1559"/>
        <w:gridCol w:w="1276"/>
        <w:gridCol w:w="1733"/>
        <w:gridCol w:w="63"/>
      </w:tblGrid>
      <w:tr w:rsidR="007B4074" w:rsidRPr="0073586F" w14:paraId="2AF2521D" w14:textId="77777777" w:rsidTr="007B4074">
        <w:trPr>
          <w:gridAfter w:val="1"/>
          <w:wAfter w:w="63" w:type="dxa"/>
          <w:trHeight w:val="693"/>
          <w:tblHeader/>
        </w:trPr>
        <w:tc>
          <w:tcPr>
            <w:tcW w:w="1368" w:type="dxa"/>
            <w:shd w:val="clear" w:color="auto" w:fill="auto"/>
          </w:tcPr>
          <w:p w14:paraId="6CDA2B24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134" w:type="dxa"/>
            <w:shd w:val="clear" w:color="auto" w:fill="auto"/>
          </w:tcPr>
          <w:p w14:paraId="08B5ED35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Chatbot Name</w:t>
            </w:r>
          </w:p>
        </w:tc>
        <w:tc>
          <w:tcPr>
            <w:tcW w:w="1566" w:type="dxa"/>
            <w:shd w:val="clear" w:color="auto" w:fill="auto"/>
          </w:tcPr>
          <w:p w14:paraId="4659B7BC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Chatbot types</w:t>
            </w:r>
          </w:p>
        </w:tc>
        <w:tc>
          <w:tcPr>
            <w:tcW w:w="4590" w:type="dxa"/>
            <w:shd w:val="clear" w:color="auto" w:fill="auto"/>
          </w:tcPr>
          <w:p w14:paraId="7AEA8AF3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Chatbot components/functionality </w:t>
            </w:r>
          </w:p>
        </w:tc>
        <w:tc>
          <w:tcPr>
            <w:tcW w:w="3017" w:type="dxa"/>
            <w:shd w:val="clear" w:color="auto" w:fill="auto"/>
          </w:tcPr>
          <w:p w14:paraId="12E17C73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ettings (devices, duration, dose)</w:t>
            </w:r>
          </w:p>
        </w:tc>
        <w:tc>
          <w:tcPr>
            <w:tcW w:w="1417" w:type="dxa"/>
            <w:shd w:val="clear" w:color="auto" w:fill="auto"/>
          </w:tcPr>
          <w:p w14:paraId="6F6FF81B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Existing AI-technology</w:t>
            </w:r>
          </w:p>
        </w:tc>
        <w:tc>
          <w:tcPr>
            <w:tcW w:w="3148" w:type="dxa"/>
            <w:shd w:val="clear" w:color="auto" w:fill="auto"/>
          </w:tcPr>
          <w:p w14:paraId="358E03B8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Input data sources for AI-algorithm</w:t>
            </w:r>
          </w:p>
        </w:tc>
        <w:tc>
          <w:tcPr>
            <w:tcW w:w="1559" w:type="dxa"/>
            <w:shd w:val="clear" w:color="auto" w:fill="auto"/>
          </w:tcPr>
          <w:p w14:paraId="24317081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276" w:type="dxa"/>
            <w:shd w:val="clear" w:color="auto" w:fill="auto"/>
          </w:tcPr>
          <w:p w14:paraId="17B5C35B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heoretical foundation</w:t>
            </w:r>
          </w:p>
        </w:tc>
        <w:tc>
          <w:tcPr>
            <w:tcW w:w="1733" w:type="dxa"/>
            <w:shd w:val="clear" w:color="auto" w:fill="auto"/>
          </w:tcPr>
          <w:p w14:paraId="33144044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AI algorithm </w:t>
            </w:r>
          </w:p>
        </w:tc>
      </w:tr>
      <w:tr w:rsidR="00650341" w:rsidRPr="0073586F" w14:paraId="59A47B97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2D44DB1C" w14:textId="72D69258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iao et al [21]</w:t>
            </w:r>
          </w:p>
        </w:tc>
        <w:tc>
          <w:tcPr>
            <w:tcW w:w="1134" w:type="dxa"/>
            <w:shd w:val="clear" w:color="auto" w:fill="auto"/>
          </w:tcPr>
          <w:p w14:paraId="459679F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Healthy Lifestyle Coaching Chatbot (HLCC)</w:t>
            </w:r>
          </w:p>
        </w:tc>
        <w:tc>
          <w:tcPr>
            <w:tcW w:w="1566" w:type="dxa"/>
            <w:shd w:val="clear" w:color="auto" w:fill="auto"/>
          </w:tcPr>
          <w:p w14:paraId="38D1ECC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4590" w:type="dxa"/>
            <w:shd w:val="clear" w:color="auto" w:fill="auto"/>
          </w:tcPr>
          <w:p w14:paraId="68760F7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s setting:</w:t>
            </w:r>
            <w:r w:rsidRPr="0073586F">
              <w:rPr>
                <w:rFonts w:ascii="Times New Roman" w:hAnsi="Times New Roman" w:cs="Times New Roman"/>
              </w:rPr>
              <w:t xml:space="preserve"> Set behavioral goals and provide reminders (set push alarms on daily routine with basic conditions: who, when, where, what, and how much).</w:t>
            </w:r>
          </w:p>
          <w:p w14:paraId="143B713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7740F6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:</w:t>
            </w:r>
            <w:r w:rsidRPr="0073586F">
              <w:rPr>
                <w:rFonts w:ascii="Times New Roman" w:hAnsi="Times New Roman" w:cs="Times New Roman"/>
              </w:rPr>
              <w:t xml:space="preserve"> monitor behavioral performance through data on performance content and pictures.</w:t>
            </w:r>
          </w:p>
          <w:p w14:paraId="4A80690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B4A976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:</w:t>
            </w:r>
            <w:r w:rsidRPr="0073586F">
              <w:rPr>
                <w:rFonts w:ascii="Times New Roman" w:hAnsi="Times New Roman" w:cs="Times New Roman"/>
              </w:rPr>
              <w:t xml:space="preserve"> provide feedback based on the performed behaviors (extrinsic and intrinsic rewards).</w:t>
            </w:r>
          </w:p>
          <w:p w14:paraId="379FEE9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0D8FEC7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Devices: Smartphone </w:t>
            </w:r>
          </w:p>
          <w:p w14:paraId="656F8F7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2 weeks</w:t>
            </w:r>
          </w:p>
          <w:p w14:paraId="03E0645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Dose: Daily </w:t>
            </w:r>
          </w:p>
          <w:p w14:paraId="5276EED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37B6A57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Watson Conversational tool</w:t>
            </w:r>
          </w:p>
        </w:tc>
        <w:tc>
          <w:tcPr>
            <w:tcW w:w="3148" w:type="dxa"/>
            <w:shd w:val="clear" w:color="auto" w:fill="auto"/>
          </w:tcPr>
          <w:p w14:paraId="74F7D3B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User’s goals</w:t>
            </w:r>
          </w:p>
          <w:p w14:paraId="6282513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Feedback on behavioral performance</w:t>
            </w:r>
          </w:p>
        </w:tc>
        <w:tc>
          <w:tcPr>
            <w:tcW w:w="1559" w:type="dxa"/>
            <w:shd w:val="clear" w:color="auto" w:fill="auto"/>
          </w:tcPr>
          <w:p w14:paraId="3C71E81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South Korean messenger app </w:t>
            </w: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73586F">
              <w:rPr>
                <w:rFonts w:ascii="Times New Roman" w:hAnsi="Times New Roman" w:cs="Times New Roman"/>
              </w:rPr>
              <w:t>KakaoTalk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6" w:type="dxa"/>
            <w:shd w:val="clear" w:color="auto" w:fill="auto"/>
          </w:tcPr>
          <w:p w14:paraId="78E0CC8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Habit formation model</w:t>
            </w:r>
          </w:p>
        </w:tc>
        <w:tc>
          <w:tcPr>
            <w:tcW w:w="1733" w:type="dxa"/>
            <w:shd w:val="clear" w:color="auto" w:fill="auto"/>
          </w:tcPr>
          <w:p w14:paraId="63128C7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</w:tr>
      <w:tr w:rsidR="00650341" w:rsidRPr="0073586F" w14:paraId="45A04E0A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16262414" w14:textId="572AB0A0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her et al [22]</w:t>
            </w:r>
          </w:p>
        </w:tc>
        <w:tc>
          <w:tcPr>
            <w:tcW w:w="1134" w:type="dxa"/>
            <w:shd w:val="clear" w:color="auto" w:fill="auto"/>
          </w:tcPr>
          <w:p w14:paraId="5042CD0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Paola</w:t>
            </w:r>
          </w:p>
        </w:tc>
        <w:tc>
          <w:tcPr>
            <w:tcW w:w="1566" w:type="dxa"/>
            <w:shd w:val="clear" w:color="auto" w:fill="auto"/>
          </w:tcPr>
          <w:p w14:paraId="2DC0ADD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4590" w:type="dxa"/>
            <w:shd w:val="clear" w:color="auto" w:fill="auto"/>
          </w:tcPr>
          <w:p w14:paraId="53D99CD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:</w:t>
            </w:r>
            <w:r w:rsidRPr="0073586F">
              <w:rPr>
                <w:rFonts w:ascii="Times New Roman" w:hAnsi="Times New Roman" w:cs="Times New Roman"/>
              </w:rPr>
              <w:t xml:space="preserve"> Educational sessions on physical activity, goal setting, self-monitoring, and Mediterranean diet.</w:t>
            </w:r>
          </w:p>
          <w:p w14:paraId="5E63DE5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855ACD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:</w:t>
            </w:r>
            <w:r w:rsidRPr="0073586F">
              <w:rPr>
                <w:rFonts w:ascii="Times New Roman" w:hAnsi="Times New Roman" w:cs="Times New Roman"/>
              </w:rPr>
              <w:t xml:space="preserve"> Set behavioral goals (physical activities and dietary).</w:t>
            </w:r>
          </w:p>
          <w:p w14:paraId="49D36F0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F57DDC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:</w:t>
            </w:r>
            <w:r w:rsidRPr="0073586F">
              <w:rPr>
                <w:rFonts w:ascii="Times New Roman" w:hAnsi="Times New Roman" w:cs="Times New Roman"/>
              </w:rPr>
              <w:t xml:space="preserve"> Weekly check-ins to monitor daily dietary performance and physical exercise. </w:t>
            </w:r>
          </w:p>
          <w:p w14:paraId="78E3DA8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584378E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Available 24*7 to answer users’ questions.</w:t>
            </w:r>
          </w:p>
          <w:p w14:paraId="2F83477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5A593D2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s: Smartphone</w:t>
            </w:r>
          </w:p>
          <w:p w14:paraId="2C8BDF5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2 weeks</w:t>
            </w:r>
          </w:p>
          <w:p w14:paraId="0D0465E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7CC5F91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Watson Conversational tool</w:t>
            </w:r>
          </w:p>
        </w:tc>
        <w:tc>
          <w:tcPr>
            <w:tcW w:w="3148" w:type="dxa"/>
            <w:shd w:val="clear" w:color="auto" w:fill="auto"/>
          </w:tcPr>
          <w:p w14:paraId="51F23E6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Baseline characteristics</w:t>
            </w:r>
          </w:p>
          <w:p w14:paraId="5550B4E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User’s goals</w:t>
            </w:r>
          </w:p>
          <w:p w14:paraId="1438162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3) Feedback on behavioral performance</w:t>
            </w:r>
          </w:p>
        </w:tc>
        <w:tc>
          <w:tcPr>
            <w:tcW w:w="1559" w:type="dxa"/>
            <w:shd w:val="clear" w:color="auto" w:fill="auto"/>
          </w:tcPr>
          <w:p w14:paraId="46B7682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524908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3" w:type="dxa"/>
            <w:shd w:val="clear" w:color="auto" w:fill="auto"/>
          </w:tcPr>
          <w:p w14:paraId="66C8EFB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atural language processing</w:t>
            </w:r>
          </w:p>
        </w:tc>
      </w:tr>
      <w:tr w:rsidR="00650341" w:rsidRPr="0073586F" w14:paraId="693D2918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31DEAF53" w14:textId="37102199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rrasco-Hernandez et al [23]</w:t>
            </w:r>
          </w:p>
        </w:tc>
        <w:tc>
          <w:tcPr>
            <w:tcW w:w="1134" w:type="dxa"/>
            <w:shd w:val="clear" w:color="auto" w:fill="auto"/>
          </w:tcPr>
          <w:p w14:paraId="46F8C6E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giQuit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50F2D41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ext-based</w:t>
            </w:r>
          </w:p>
        </w:tc>
        <w:tc>
          <w:tcPr>
            <w:tcW w:w="4590" w:type="dxa"/>
            <w:shd w:val="clear" w:color="auto" w:fill="auto"/>
          </w:tcPr>
          <w:p w14:paraId="0EBF909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:</w:t>
            </w:r>
            <w:r w:rsidRPr="0073586F">
              <w:rPr>
                <w:rFonts w:ascii="Times New Roman" w:hAnsi="Times New Roman" w:cs="Times New Roman"/>
              </w:rPr>
              <w:t xml:space="preserve"> Recommendations, and benefits of being a nonsmoker.</w:t>
            </w:r>
          </w:p>
          <w:p w14:paraId="661990B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7DD2BE35" w14:textId="77777777" w:rsidR="00650341" w:rsidRPr="0073586F" w:rsidRDefault="00650341" w:rsidP="00650341">
            <w:pPr>
              <w:rPr>
                <w:rFonts w:ascii="Times New Roman" w:hAnsi="Times New Roman" w:cs="Times New Roman"/>
                <w:i/>
                <w:iCs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:</w:t>
            </w:r>
            <w:r w:rsidRPr="0073586F">
              <w:rPr>
                <w:rFonts w:ascii="Times New Roman" w:hAnsi="Times New Roman" w:cs="Times New Roman"/>
              </w:rPr>
              <w:t xml:space="preserve"> Collection and presentation of physical activity data.</w:t>
            </w:r>
          </w:p>
          <w:p w14:paraId="18D7FAC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0BB8F9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:</w:t>
            </w:r>
            <w:r w:rsidRPr="0073586F">
              <w:rPr>
                <w:rFonts w:ascii="Times New Roman" w:hAnsi="Times New Roman" w:cs="Times New Roman"/>
              </w:rPr>
              <w:t xml:space="preserve"> Provide personalized motivational messages related to smoking abstinence according to TTM.</w:t>
            </w:r>
          </w:p>
          <w:p w14:paraId="267F4BC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7C8BABB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s: Smartphone</w:t>
            </w:r>
          </w:p>
          <w:p w14:paraId="1546BCA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2 months</w:t>
            </w:r>
          </w:p>
          <w:p w14:paraId="55C04F9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Dose: Daily </w:t>
            </w:r>
          </w:p>
        </w:tc>
        <w:tc>
          <w:tcPr>
            <w:tcW w:w="1417" w:type="dxa"/>
            <w:shd w:val="clear" w:color="auto" w:fill="auto"/>
          </w:tcPr>
          <w:p w14:paraId="4DB98C6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624B0DC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Data on chatbots’ usability</w:t>
            </w:r>
          </w:p>
        </w:tc>
        <w:tc>
          <w:tcPr>
            <w:tcW w:w="1559" w:type="dxa"/>
            <w:shd w:val="clear" w:color="auto" w:fill="auto"/>
          </w:tcPr>
          <w:p w14:paraId="745C490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36AAB8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ranstheoretical model of behavioral change (TTM)</w:t>
            </w:r>
          </w:p>
        </w:tc>
        <w:tc>
          <w:tcPr>
            <w:tcW w:w="1733" w:type="dxa"/>
            <w:shd w:val="clear" w:color="auto" w:fill="auto"/>
          </w:tcPr>
          <w:p w14:paraId="7E42F1A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Hybrid Health Recommender System</w:t>
            </w:r>
          </w:p>
        </w:tc>
      </w:tr>
      <w:tr w:rsidR="00650341" w:rsidRPr="0073586F" w14:paraId="6EE60ADA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6A5E7C1F" w14:textId="0668BA8B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Stephens et al [6]</w:t>
            </w:r>
          </w:p>
        </w:tc>
        <w:tc>
          <w:tcPr>
            <w:tcW w:w="1134" w:type="dxa"/>
            <w:shd w:val="clear" w:color="auto" w:fill="auto"/>
          </w:tcPr>
          <w:p w14:paraId="45CC9B8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Tess</w:t>
            </w:r>
          </w:p>
        </w:tc>
        <w:tc>
          <w:tcPr>
            <w:tcW w:w="1566" w:type="dxa"/>
            <w:shd w:val="clear" w:color="auto" w:fill="auto"/>
          </w:tcPr>
          <w:p w14:paraId="5576B9C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  <w:p w14:paraId="46C28C5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Voice-based</w:t>
            </w:r>
          </w:p>
        </w:tc>
        <w:tc>
          <w:tcPr>
            <w:tcW w:w="4590" w:type="dxa"/>
            <w:shd w:val="clear" w:color="auto" w:fill="auto"/>
          </w:tcPr>
          <w:p w14:paraId="308EDF8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Emotional support:</w:t>
            </w:r>
            <w:r w:rsidRPr="0073586F">
              <w:rPr>
                <w:rFonts w:ascii="Times New Roman" w:hAnsi="Times New Roman" w:cs="Times New Roman"/>
              </w:rPr>
              <w:t xml:space="preserve"> Empathetic health counseling or compassionate care through ML-driven emotional algorithms.</w:t>
            </w:r>
          </w:p>
          <w:p w14:paraId="742192B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707109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24*7 continuous and unlimited AI-driven conversations at any time of the day.</w:t>
            </w:r>
          </w:p>
        </w:tc>
        <w:tc>
          <w:tcPr>
            <w:tcW w:w="3017" w:type="dxa"/>
            <w:shd w:val="clear" w:color="auto" w:fill="auto"/>
          </w:tcPr>
          <w:p w14:paraId="75141FA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</w:t>
            </w:r>
          </w:p>
          <w:p w14:paraId="20106A9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0-12 weeks</w:t>
            </w:r>
          </w:p>
          <w:p w14:paraId="30D52F6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N/A</w:t>
            </w:r>
          </w:p>
        </w:tc>
        <w:tc>
          <w:tcPr>
            <w:tcW w:w="1417" w:type="dxa"/>
            <w:shd w:val="clear" w:color="auto" w:fill="auto"/>
          </w:tcPr>
          <w:p w14:paraId="7D87ECA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6290023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Clinical scripts targeted at behavior change</w:t>
            </w:r>
          </w:p>
          <w:p w14:paraId="49B1CF9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Electronic Health Records (HER)</w:t>
            </w:r>
          </w:p>
          <w:p w14:paraId="4574FAD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3) Chatbots’ usability</w:t>
            </w:r>
          </w:p>
          <w:p w14:paraId="33C7EC0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7B6FE9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Facebook Messenger</w:t>
            </w:r>
          </w:p>
          <w:p w14:paraId="6252DC1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WhatsApp</w:t>
            </w:r>
          </w:p>
          <w:p w14:paraId="1FD1953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3) Google Home</w:t>
            </w:r>
          </w:p>
          <w:p w14:paraId="4656A11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4) Amazon Alexa</w:t>
            </w:r>
          </w:p>
          <w:p w14:paraId="046FEDF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5) Mobile SMS</w:t>
            </w:r>
          </w:p>
        </w:tc>
        <w:tc>
          <w:tcPr>
            <w:tcW w:w="1276" w:type="dxa"/>
            <w:shd w:val="clear" w:color="auto" w:fill="auto"/>
          </w:tcPr>
          <w:p w14:paraId="5507FB8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Cognitive behavioral therapy</w:t>
            </w:r>
          </w:p>
          <w:p w14:paraId="2E4A81F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Emotionally focused therapy</w:t>
            </w:r>
          </w:p>
          <w:p w14:paraId="7B6841C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(3) Motivational interviewing</w:t>
            </w:r>
          </w:p>
          <w:p w14:paraId="69B0952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auto"/>
          </w:tcPr>
          <w:p w14:paraId="36580BE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Machine-learning</w:t>
            </w:r>
          </w:p>
          <w:p w14:paraId="6ACDA95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</w:tr>
      <w:tr w:rsidR="00650341" w:rsidRPr="0073586F" w14:paraId="2B4B547B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0A3B3978" w14:textId="11635234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e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4]</w:t>
            </w:r>
          </w:p>
        </w:tc>
        <w:tc>
          <w:tcPr>
            <w:tcW w:w="1134" w:type="dxa"/>
            <w:shd w:val="clear" w:color="auto" w:fill="auto"/>
          </w:tcPr>
          <w:p w14:paraId="1D18763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moke Free App (SFA)</w:t>
            </w:r>
          </w:p>
        </w:tc>
        <w:tc>
          <w:tcPr>
            <w:tcW w:w="1566" w:type="dxa"/>
            <w:shd w:val="clear" w:color="auto" w:fill="auto"/>
          </w:tcPr>
          <w:p w14:paraId="4E7B78E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  <w:p w14:paraId="71DA828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shd w:val="clear" w:color="auto" w:fill="auto"/>
          </w:tcPr>
          <w:p w14:paraId="66CF110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</w:t>
            </w:r>
            <w:r w:rsidRPr="0073586F">
              <w:rPr>
                <w:rFonts w:ascii="Times New Roman" w:hAnsi="Times New Roman" w:cs="Times New Roman"/>
              </w:rPr>
              <w:t>: e.g., provide normative information about other’s experiences, explain the implications of abrupt cessation.</w:t>
            </w:r>
          </w:p>
          <w:p w14:paraId="30CCD6D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D5AD0C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:</w:t>
            </w:r>
            <w:r w:rsidRPr="0073586F">
              <w:rPr>
                <w:rFonts w:ascii="Times New Roman" w:hAnsi="Times New Roman" w:cs="Times New Roman"/>
              </w:rPr>
              <w:t xml:space="preserve"> Facilitate goal setting, prompt review of goals.</w:t>
            </w:r>
          </w:p>
          <w:p w14:paraId="6007E72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2A3C08A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 xml:space="preserve">Motivation reinforcement: </w:t>
            </w:r>
            <w:r w:rsidRPr="0073586F">
              <w:rPr>
                <w:rFonts w:ascii="Times New Roman" w:hAnsi="Times New Roman" w:cs="Times New Roman"/>
              </w:rPr>
              <w:t>Cost calculator and scoreboards used to reinforce milestones, cravings resisted, smoke free days, and other motivational messages to remain smoke free</w:t>
            </w:r>
          </w:p>
          <w:p w14:paraId="5C25CD8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14BB25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6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 xml:space="preserve">:  Virtual diary, graph, health indicators used to present current and past smoking behavior </w:t>
            </w:r>
          </w:p>
          <w:p w14:paraId="4005100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1D44389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8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 xml:space="preserve">: On demand support as and when needed </w:t>
            </w:r>
          </w:p>
        </w:tc>
        <w:tc>
          <w:tcPr>
            <w:tcW w:w="3017" w:type="dxa"/>
            <w:shd w:val="clear" w:color="auto" w:fill="auto"/>
          </w:tcPr>
          <w:p w14:paraId="5D3B586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</w:t>
            </w:r>
          </w:p>
          <w:p w14:paraId="48BB9B6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 month</w:t>
            </w:r>
          </w:p>
          <w:p w14:paraId="6045571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  <w:p w14:paraId="5F2A1E2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6DD3F5D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778A347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Baseline characteristics</w:t>
            </w:r>
          </w:p>
          <w:p w14:paraId="0C0C3FB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user’s goals</w:t>
            </w:r>
          </w:p>
        </w:tc>
        <w:tc>
          <w:tcPr>
            <w:tcW w:w="1559" w:type="dxa"/>
            <w:shd w:val="clear" w:color="auto" w:fill="auto"/>
          </w:tcPr>
          <w:p w14:paraId="4CF4C15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4A933F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Mohr’s Model of Supportive Accountability</w:t>
            </w:r>
          </w:p>
          <w:p w14:paraId="4A3B680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44-item taxonomy of behavior change techniques</w:t>
            </w:r>
          </w:p>
        </w:tc>
        <w:tc>
          <w:tcPr>
            <w:tcW w:w="1733" w:type="dxa"/>
            <w:shd w:val="clear" w:color="auto" w:fill="auto"/>
          </w:tcPr>
          <w:p w14:paraId="641240C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</w:tr>
      <w:tr w:rsidR="00650341" w:rsidRPr="0073586F" w14:paraId="3D2D29A1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03F4ABC8" w14:textId="27D3ECA5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Masaki et al [25]</w:t>
            </w:r>
          </w:p>
        </w:tc>
        <w:tc>
          <w:tcPr>
            <w:tcW w:w="1134" w:type="dxa"/>
            <w:shd w:val="clear" w:color="auto" w:fill="auto"/>
          </w:tcPr>
          <w:p w14:paraId="5C6EDAD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 w:rsidRPr="0073586F">
              <w:rPr>
                <w:rFonts w:ascii="Times New Roman" w:hAnsi="Times New Roman" w:cs="Times New Roman"/>
              </w:rPr>
              <w:t>CureApp</w:t>
            </w:r>
            <w:proofErr w:type="spellEnd"/>
            <w:r w:rsidRPr="0073586F">
              <w:rPr>
                <w:rFonts w:ascii="Times New Roman" w:hAnsi="Times New Roman" w:cs="Times New Roman"/>
              </w:rPr>
              <w:t xml:space="preserve"> Smoking Cessation (CASC)</w:t>
            </w:r>
          </w:p>
        </w:tc>
        <w:tc>
          <w:tcPr>
            <w:tcW w:w="1566" w:type="dxa"/>
            <w:shd w:val="clear" w:color="auto" w:fill="auto"/>
          </w:tcPr>
          <w:p w14:paraId="23CF4DD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</w:tc>
        <w:tc>
          <w:tcPr>
            <w:tcW w:w="4590" w:type="dxa"/>
            <w:shd w:val="clear" w:color="auto" w:fill="auto"/>
          </w:tcPr>
          <w:p w14:paraId="62EB019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</w:t>
            </w:r>
            <w:r w:rsidRPr="0073586F">
              <w:rPr>
                <w:rFonts w:ascii="Times New Roman" w:hAnsi="Times New Roman" w:cs="Times New Roman"/>
              </w:rPr>
              <w:t>: provide personalized advice on how deal with symptoms</w:t>
            </w:r>
          </w:p>
          <w:p w14:paraId="6CA98DD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FB37EF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 xml:space="preserve">Motivation reinforcement: </w:t>
            </w:r>
            <w:r w:rsidRPr="0073586F">
              <w:rPr>
                <w:rFonts w:ascii="Times New Roman" w:hAnsi="Times New Roman" w:cs="Times New Roman"/>
              </w:rPr>
              <w:t>Encouraging messages for smoking cessation at appropriate times.</w:t>
            </w:r>
          </w:p>
          <w:p w14:paraId="6419DDE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F62FED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On demand emergency support via AI nurse.</w:t>
            </w:r>
          </w:p>
          <w:p w14:paraId="23D898F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770068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Provide-recommender system</w:t>
            </w:r>
            <w:r w:rsidRPr="0073586F">
              <w:rPr>
                <w:rFonts w:ascii="Times New Roman" w:hAnsi="Times New Roman" w:cs="Times New Roman"/>
              </w:rPr>
              <w:t>: Recommendations to physicians to offer appropriate advice and counseling support.</w:t>
            </w:r>
          </w:p>
          <w:p w14:paraId="2FB8477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4B9B27F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</w:t>
            </w:r>
          </w:p>
          <w:p w14:paraId="1A598A0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24 weeks</w:t>
            </w:r>
          </w:p>
          <w:p w14:paraId="7811BB3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  <w:p w14:paraId="5B48D49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140FD4E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3148" w:type="dxa"/>
            <w:shd w:val="clear" w:color="auto" w:fill="auto"/>
          </w:tcPr>
          <w:p w14:paraId="3E67A96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National guidelines on counseling support</w:t>
            </w:r>
          </w:p>
          <w:p w14:paraId="29DA246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Baseline characteristics</w:t>
            </w:r>
          </w:p>
        </w:tc>
        <w:tc>
          <w:tcPr>
            <w:tcW w:w="1559" w:type="dxa"/>
            <w:shd w:val="clear" w:color="auto" w:fill="auto"/>
          </w:tcPr>
          <w:p w14:paraId="30B2D99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585301D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3" w:type="dxa"/>
            <w:shd w:val="clear" w:color="auto" w:fill="auto"/>
          </w:tcPr>
          <w:p w14:paraId="037BBDC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</w:tr>
      <w:tr w:rsidR="00650341" w:rsidRPr="0073586F" w14:paraId="45F4D757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08A2DC42" w14:textId="58F04C96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ha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6]</w:t>
            </w:r>
          </w:p>
        </w:tc>
        <w:tc>
          <w:tcPr>
            <w:tcW w:w="1134" w:type="dxa"/>
            <w:shd w:val="clear" w:color="auto" w:fill="auto"/>
          </w:tcPr>
          <w:p w14:paraId="6AE8907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Vik</w:t>
            </w:r>
          </w:p>
        </w:tc>
        <w:tc>
          <w:tcPr>
            <w:tcW w:w="1566" w:type="dxa"/>
            <w:shd w:val="clear" w:color="auto" w:fill="auto"/>
          </w:tcPr>
          <w:p w14:paraId="76FBF44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Text-based </w:t>
            </w:r>
          </w:p>
          <w:p w14:paraId="3AD85FE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Voice based</w:t>
            </w:r>
          </w:p>
        </w:tc>
        <w:tc>
          <w:tcPr>
            <w:tcW w:w="4590" w:type="dxa"/>
            <w:shd w:val="clear" w:color="auto" w:fill="auto"/>
          </w:tcPr>
          <w:p w14:paraId="19E4F03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 xml:space="preserve"> Behavior-related information</w:t>
            </w:r>
            <w:r w:rsidRPr="0073586F">
              <w:rPr>
                <w:rFonts w:ascii="Times New Roman" w:hAnsi="Times New Roman" w:cs="Times New Roman"/>
              </w:rPr>
              <w:t>: Provide medical information on breast cancer epidemiology, treatment, side effects, sport, fertility, sexuality, and diet.</w:t>
            </w:r>
          </w:p>
          <w:p w14:paraId="7EE08E7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07C6BB0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 xml:space="preserve"> Behavioral monitoring:</w:t>
            </w:r>
            <w:r w:rsidRPr="0073586F">
              <w:rPr>
                <w:rFonts w:ascii="Times New Roman" w:hAnsi="Times New Roman" w:cs="Times New Roman"/>
              </w:rPr>
              <w:t xml:space="preserve"> Provide reminder to take medication.</w:t>
            </w:r>
          </w:p>
          <w:p w14:paraId="6E0109B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38DF01C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 and computer</w:t>
            </w:r>
          </w:p>
          <w:p w14:paraId="5E542DF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2 months</w:t>
            </w:r>
          </w:p>
          <w:p w14:paraId="5E756F6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Dose: Daily </w:t>
            </w:r>
          </w:p>
        </w:tc>
        <w:tc>
          <w:tcPr>
            <w:tcW w:w="1417" w:type="dxa"/>
            <w:shd w:val="clear" w:color="auto" w:fill="auto"/>
          </w:tcPr>
          <w:p w14:paraId="5A3F54C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4AA41D0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Feedback on behavioral performance</w:t>
            </w:r>
          </w:p>
          <w:p w14:paraId="14FA5B0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Chatbots’ usability</w:t>
            </w:r>
          </w:p>
        </w:tc>
        <w:tc>
          <w:tcPr>
            <w:tcW w:w="1559" w:type="dxa"/>
            <w:shd w:val="clear" w:color="auto" w:fill="auto"/>
          </w:tcPr>
          <w:p w14:paraId="6381F77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Messenger (Facebook)</w:t>
            </w:r>
          </w:p>
        </w:tc>
        <w:tc>
          <w:tcPr>
            <w:tcW w:w="1276" w:type="dxa"/>
            <w:shd w:val="clear" w:color="auto" w:fill="auto"/>
          </w:tcPr>
          <w:p w14:paraId="0BFED89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3" w:type="dxa"/>
            <w:shd w:val="clear" w:color="auto" w:fill="auto"/>
          </w:tcPr>
          <w:p w14:paraId="4AC6C15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Machine learning</w:t>
            </w:r>
          </w:p>
        </w:tc>
      </w:tr>
      <w:tr w:rsidR="00650341" w:rsidRPr="0073586F" w14:paraId="1583E7A7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5CF5F42E" w14:textId="2A001295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alvar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7]</w:t>
            </w:r>
          </w:p>
        </w:tc>
        <w:tc>
          <w:tcPr>
            <w:tcW w:w="1134" w:type="dxa"/>
            <w:shd w:val="clear" w:color="auto" w:fill="auto"/>
          </w:tcPr>
          <w:p w14:paraId="62A55EC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MAG</w:t>
            </w:r>
          </w:p>
        </w:tc>
        <w:tc>
          <w:tcPr>
            <w:tcW w:w="1566" w:type="dxa"/>
            <w:shd w:val="clear" w:color="auto" w:fill="auto"/>
          </w:tcPr>
          <w:p w14:paraId="7D32D35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</w:tc>
        <w:tc>
          <w:tcPr>
            <w:tcW w:w="4590" w:type="dxa"/>
            <w:shd w:val="clear" w:color="auto" w:fill="auto"/>
          </w:tcPr>
          <w:p w14:paraId="21E3580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</w:t>
            </w:r>
            <w:r w:rsidRPr="0073586F">
              <w:rPr>
                <w:rFonts w:ascii="Times New Roman" w:hAnsi="Times New Roman" w:cs="Times New Roman"/>
              </w:rPr>
              <w:t>: provide motivation interactions, e.g., encouraging messages.</w:t>
            </w:r>
          </w:p>
          <w:p w14:paraId="29B5A64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8B94E3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>: tracking the state of participants.</w:t>
            </w:r>
          </w:p>
          <w:p w14:paraId="37FB161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68C007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</w:t>
            </w:r>
            <w:r w:rsidRPr="0073586F">
              <w:rPr>
                <w:rFonts w:ascii="Times New Roman" w:hAnsi="Times New Roman" w:cs="Times New Roman"/>
              </w:rPr>
              <w:t>: disseminate information, provide alternatives to smoking.</w:t>
            </w:r>
          </w:p>
          <w:p w14:paraId="33FBD73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5F7B181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Anytime on-demand support and support during periods of high cravings.</w:t>
            </w:r>
          </w:p>
          <w:p w14:paraId="1058FBE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40C4D84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Device: Smartphone and computer</w:t>
            </w:r>
          </w:p>
          <w:p w14:paraId="5AAA3CA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6 weeks</w:t>
            </w:r>
          </w:p>
          <w:p w14:paraId="4FE61EE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4A3D236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268497F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Baseline characteristics</w:t>
            </w:r>
          </w:p>
          <w:p w14:paraId="47C78FC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Feedback on behavioral performance</w:t>
            </w:r>
          </w:p>
        </w:tc>
        <w:tc>
          <w:tcPr>
            <w:tcW w:w="1559" w:type="dxa"/>
            <w:shd w:val="clear" w:color="auto" w:fill="auto"/>
          </w:tcPr>
          <w:p w14:paraId="4DE3174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Messenger (Facebook)</w:t>
            </w:r>
          </w:p>
        </w:tc>
        <w:tc>
          <w:tcPr>
            <w:tcW w:w="1276" w:type="dxa"/>
            <w:shd w:val="clear" w:color="auto" w:fill="auto"/>
          </w:tcPr>
          <w:p w14:paraId="1C01377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3" w:type="dxa"/>
            <w:shd w:val="clear" w:color="auto" w:fill="auto"/>
          </w:tcPr>
          <w:p w14:paraId="75BAACC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/A</w:t>
            </w:r>
          </w:p>
        </w:tc>
      </w:tr>
      <w:tr w:rsidR="00650341" w:rsidRPr="0073586F" w14:paraId="3462F57A" w14:textId="77777777" w:rsidTr="00650341">
        <w:trPr>
          <w:gridAfter w:val="1"/>
          <w:wAfter w:w="63" w:type="dxa"/>
          <w:trHeight w:val="325"/>
        </w:trPr>
        <w:tc>
          <w:tcPr>
            <w:tcW w:w="1368" w:type="dxa"/>
            <w:shd w:val="clear" w:color="auto" w:fill="auto"/>
          </w:tcPr>
          <w:p w14:paraId="005AA78C" w14:textId="21EBDA34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Galv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Gomes da Silva et al [5]</w:t>
            </w:r>
          </w:p>
        </w:tc>
        <w:tc>
          <w:tcPr>
            <w:tcW w:w="1134" w:type="dxa"/>
            <w:shd w:val="clear" w:color="auto" w:fill="auto"/>
          </w:tcPr>
          <w:p w14:paraId="30DA49F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O </w:t>
            </w:r>
          </w:p>
        </w:tc>
        <w:tc>
          <w:tcPr>
            <w:tcW w:w="1566" w:type="dxa"/>
            <w:shd w:val="clear" w:color="auto" w:fill="auto"/>
          </w:tcPr>
          <w:p w14:paraId="4154C46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3D robot</w:t>
            </w:r>
          </w:p>
          <w:p w14:paraId="6C00723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shd w:val="clear" w:color="auto" w:fill="auto"/>
          </w:tcPr>
          <w:p w14:paraId="6829D7E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:</w:t>
            </w:r>
            <w:r w:rsidRPr="0073586F">
              <w:rPr>
                <w:rFonts w:ascii="Times New Roman" w:hAnsi="Times New Roman" w:cs="Times New Roman"/>
              </w:rPr>
              <w:t xml:space="preserve"> Advantages and disadvantages of the status quo, optimism about change, intention to change, evocation of idea about change, hypothetical changes.</w:t>
            </w:r>
          </w:p>
          <w:p w14:paraId="284BCC5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7EEB449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Emotional support</w:t>
            </w:r>
            <w:r w:rsidRPr="0073586F">
              <w:rPr>
                <w:rFonts w:ascii="Times New Roman" w:hAnsi="Times New Roman" w:cs="Times New Roman"/>
              </w:rPr>
              <w:t>: Express empathy through humanized robot interaction.</w:t>
            </w:r>
          </w:p>
          <w:p w14:paraId="22B3B2B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62DC108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:</w:t>
            </w:r>
            <w:r w:rsidRPr="0073586F">
              <w:rPr>
                <w:rFonts w:ascii="Times New Roman" w:hAnsi="Times New Roman" w:cs="Times New Roman"/>
              </w:rPr>
              <w:t xml:space="preserve"> setting goal, arriving at a plan.</w:t>
            </w:r>
          </w:p>
          <w:p w14:paraId="2F7353D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7664A43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ocial robot</w:t>
            </w:r>
          </w:p>
          <w:p w14:paraId="0DFDB46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 week</w:t>
            </w:r>
          </w:p>
          <w:p w14:paraId="58FE407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Doze: Once </w:t>
            </w:r>
          </w:p>
          <w:p w14:paraId="2CFBCA6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5291B67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3B11477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0EFC3C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3756F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Motivational Interviewing</w:t>
            </w:r>
          </w:p>
        </w:tc>
        <w:tc>
          <w:tcPr>
            <w:tcW w:w="1733" w:type="dxa"/>
            <w:shd w:val="clear" w:color="auto" w:fill="auto"/>
          </w:tcPr>
          <w:p w14:paraId="4B0FB36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Face tracking technology</w:t>
            </w:r>
          </w:p>
        </w:tc>
      </w:tr>
      <w:tr w:rsidR="00650341" w:rsidRPr="0073586F" w14:paraId="31D9EB0A" w14:textId="77777777" w:rsidTr="00650341">
        <w:trPr>
          <w:gridAfter w:val="1"/>
          <w:wAfter w:w="63" w:type="dxa"/>
          <w:trHeight w:val="3655"/>
        </w:trPr>
        <w:tc>
          <w:tcPr>
            <w:tcW w:w="1368" w:type="dxa"/>
            <w:shd w:val="clear" w:color="auto" w:fill="auto"/>
          </w:tcPr>
          <w:p w14:paraId="5370087C" w14:textId="66CDBBE2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Stein &amp; Brooks [28]</w:t>
            </w:r>
          </w:p>
        </w:tc>
        <w:tc>
          <w:tcPr>
            <w:tcW w:w="1134" w:type="dxa"/>
            <w:shd w:val="clear" w:color="auto" w:fill="auto"/>
          </w:tcPr>
          <w:p w14:paraId="0C025B9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Lark Health Coach (HCAI)</w:t>
            </w:r>
          </w:p>
        </w:tc>
        <w:tc>
          <w:tcPr>
            <w:tcW w:w="1566" w:type="dxa"/>
            <w:shd w:val="clear" w:color="auto" w:fill="auto"/>
          </w:tcPr>
          <w:p w14:paraId="51812BF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</w:tc>
        <w:tc>
          <w:tcPr>
            <w:tcW w:w="4590" w:type="dxa"/>
            <w:shd w:val="clear" w:color="auto" w:fill="auto"/>
          </w:tcPr>
          <w:p w14:paraId="63816B3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Emotional support:</w:t>
            </w:r>
            <w:r w:rsidRPr="0073586F">
              <w:rPr>
                <w:rFonts w:ascii="Times New Roman" w:hAnsi="Times New Roman" w:cs="Times New Roman"/>
              </w:rPr>
              <w:t xml:space="preserve"> mimicking health professionals’ empathetic health counseling.</w:t>
            </w:r>
          </w:p>
          <w:p w14:paraId="76FB02C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16A7934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</w:t>
            </w:r>
            <w:r w:rsidRPr="0073586F">
              <w:rPr>
                <w:rFonts w:ascii="Times New Roman" w:hAnsi="Times New Roman" w:cs="Times New Roman"/>
              </w:rPr>
              <w:t>: goal-acting and action planning module.</w:t>
            </w:r>
          </w:p>
          <w:p w14:paraId="35C9906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10B5FDE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>: self-monitoring module, tracking weight, meals, and snack weekly.</w:t>
            </w:r>
          </w:p>
          <w:p w14:paraId="30D9BCF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2C331ED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Continuous and unlimited availability of app with anytime and immediate feedback.</w:t>
            </w:r>
          </w:p>
        </w:tc>
        <w:tc>
          <w:tcPr>
            <w:tcW w:w="3017" w:type="dxa"/>
            <w:shd w:val="clear" w:color="auto" w:fill="auto"/>
          </w:tcPr>
          <w:p w14:paraId="40338A3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</w:t>
            </w:r>
          </w:p>
          <w:p w14:paraId="1449D42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7 months</w:t>
            </w:r>
          </w:p>
          <w:p w14:paraId="6F5C4E7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ze: Daily</w:t>
            </w:r>
          </w:p>
          <w:p w14:paraId="433AAF2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3D5D498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3EDB616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Diabetes program prevention curriculum (DPP)</w:t>
            </w:r>
          </w:p>
          <w:p w14:paraId="01350C6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feedback on behavioral performance</w:t>
            </w:r>
          </w:p>
        </w:tc>
        <w:tc>
          <w:tcPr>
            <w:tcW w:w="1559" w:type="dxa"/>
            <w:shd w:val="clear" w:color="auto" w:fill="auto"/>
          </w:tcPr>
          <w:p w14:paraId="6B28BC2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4C718F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Cognitive behavioral therapy</w:t>
            </w:r>
          </w:p>
        </w:tc>
        <w:tc>
          <w:tcPr>
            <w:tcW w:w="1733" w:type="dxa"/>
            <w:shd w:val="clear" w:color="auto" w:fill="auto"/>
          </w:tcPr>
          <w:p w14:paraId="3516417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Machine Learning </w:t>
            </w:r>
          </w:p>
        </w:tc>
      </w:tr>
      <w:tr w:rsidR="00650341" w:rsidRPr="0073586F" w14:paraId="5F9DBB3F" w14:textId="77777777" w:rsidTr="00650341">
        <w:trPr>
          <w:gridAfter w:val="1"/>
          <w:wAfter w:w="63" w:type="dxa"/>
          <w:trHeight w:val="1425"/>
        </w:trPr>
        <w:tc>
          <w:tcPr>
            <w:tcW w:w="1368" w:type="dxa"/>
            <w:shd w:val="clear" w:color="auto" w:fill="auto"/>
          </w:tcPr>
          <w:p w14:paraId="101AA7B1" w14:textId="0E7388FA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Crutz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29]</w:t>
            </w:r>
          </w:p>
        </w:tc>
        <w:tc>
          <w:tcPr>
            <w:tcW w:w="1134" w:type="dxa"/>
            <w:shd w:val="clear" w:color="auto" w:fill="auto"/>
          </w:tcPr>
          <w:p w14:paraId="699FE89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Chatbot </w:t>
            </w:r>
            <w:proofErr w:type="spellStart"/>
            <w:r w:rsidRPr="0073586F">
              <w:rPr>
                <w:rFonts w:ascii="Times New Roman" w:hAnsi="Times New Roman" w:cs="Times New Roman"/>
              </w:rPr>
              <w:t>Bzz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36AB115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Text-based </w:t>
            </w:r>
          </w:p>
          <w:p w14:paraId="5BC6308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shd w:val="clear" w:color="auto" w:fill="auto"/>
          </w:tcPr>
          <w:p w14:paraId="5D4125D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</w:t>
            </w:r>
            <w:r w:rsidRPr="0073586F">
              <w:rPr>
                <w:rFonts w:ascii="Times New Roman" w:hAnsi="Times New Roman" w:cs="Times New Roman"/>
              </w:rPr>
              <w:t>: topic related content on sex, drugs, and alcohol.</w:t>
            </w:r>
          </w:p>
          <w:p w14:paraId="27550DF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0506397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73586F">
              <w:rPr>
                <w:rFonts w:ascii="Times New Roman" w:hAnsi="Times New Roman" w:cs="Times New Roman"/>
              </w:rPr>
              <w:t>: 24*7 with real time feedback.</w:t>
            </w:r>
          </w:p>
        </w:tc>
        <w:tc>
          <w:tcPr>
            <w:tcW w:w="3017" w:type="dxa"/>
            <w:shd w:val="clear" w:color="auto" w:fill="auto"/>
          </w:tcPr>
          <w:p w14:paraId="5AD7578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 and computer</w:t>
            </w:r>
          </w:p>
          <w:p w14:paraId="1246CDD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11 months</w:t>
            </w:r>
          </w:p>
          <w:p w14:paraId="4152554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ze: N/A</w:t>
            </w:r>
          </w:p>
        </w:tc>
        <w:tc>
          <w:tcPr>
            <w:tcW w:w="1417" w:type="dxa"/>
            <w:shd w:val="clear" w:color="auto" w:fill="auto"/>
          </w:tcPr>
          <w:p w14:paraId="0E9DEE1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5BC3C0C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FC72C4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6FB143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  <w:shd w:val="clear" w:color="auto" w:fill="auto"/>
          </w:tcPr>
          <w:p w14:paraId="394322E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</w:tr>
      <w:tr w:rsidR="00650341" w:rsidRPr="0073586F" w14:paraId="76C2B26C" w14:textId="77777777" w:rsidTr="00650341">
        <w:trPr>
          <w:gridAfter w:val="1"/>
          <w:wAfter w:w="63" w:type="dxa"/>
          <w:trHeight w:val="1161"/>
        </w:trPr>
        <w:tc>
          <w:tcPr>
            <w:tcW w:w="1368" w:type="dxa"/>
            <w:shd w:val="clear" w:color="auto" w:fill="auto"/>
          </w:tcPr>
          <w:p w14:paraId="412551DA" w14:textId="0E1517F8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Br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ay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0]</w:t>
            </w:r>
          </w:p>
        </w:tc>
        <w:tc>
          <w:tcPr>
            <w:tcW w:w="1134" w:type="dxa"/>
            <w:shd w:val="clear" w:color="auto" w:fill="auto"/>
          </w:tcPr>
          <w:p w14:paraId="4FC1FC9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 w:rsidRPr="0073586F">
              <w:rPr>
                <w:rFonts w:ascii="Times New Roman" w:hAnsi="Times New Roman" w:cs="Times New Roman"/>
              </w:rPr>
              <w:t>mPulse</w:t>
            </w:r>
            <w:proofErr w:type="spellEnd"/>
            <w:r w:rsidRPr="0073586F">
              <w:rPr>
                <w:rFonts w:ascii="Times New Roman" w:hAnsi="Times New Roman" w:cs="Times New Roman"/>
              </w:rPr>
              <w:t xml:space="preserve"> Mobile</w:t>
            </w:r>
          </w:p>
        </w:tc>
        <w:tc>
          <w:tcPr>
            <w:tcW w:w="1566" w:type="dxa"/>
            <w:shd w:val="clear" w:color="auto" w:fill="auto"/>
          </w:tcPr>
          <w:p w14:paraId="600462B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Text-based </w:t>
            </w:r>
          </w:p>
        </w:tc>
        <w:tc>
          <w:tcPr>
            <w:tcW w:w="4590" w:type="dxa"/>
            <w:shd w:val="clear" w:color="auto" w:fill="auto"/>
          </w:tcPr>
          <w:p w14:paraId="234B8D8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>: provide weekly reminder test to patients due for refill</w:t>
            </w:r>
          </w:p>
          <w:p w14:paraId="24812A5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0A43261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Smartphone</w:t>
            </w:r>
          </w:p>
          <w:p w14:paraId="4D187D2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2 years</w:t>
            </w:r>
          </w:p>
          <w:p w14:paraId="3F85D0E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0BAC0D4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6287259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5B97A1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SMS text messaging </w:t>
            </w:r>
          </w:p>
        </w:tc>
        <w:tc>
          <w:tcPr>
            <w:tcW w:w="1276" w:type="dxa"/>
            <w:shd w:val="clear" w:color="auto" w:fill="auto"/>
          </w:tcPr>
          <w:p w14:paraId="678E216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  <w:shd w:val="clear" w:color="auto" w:fill="auto"/>
          </w:tcPr>
          <w:p w14:paraId="52A3F38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Hybrid technique of NLP and conversational AI or ML  </w:t>
            </w:r>
          </w:p>
        </w:tc>
      </w:tr>
      <w:tr w:rsidR="00650341" w:rsidRPr="0073586F" w14:paraId="41D4D584" w14:textId="77777777" w:rsidTr="00650341">
        <w:trPr>
          <w:gridAfter w:val="1"/>
          <w:wAfter w:w="63" w:type="dxa"/>
          <w:trHeight w:val="624"/>
        </w:trPr>
        <w:tc>
          <w:tcPr>
            <w:tcW w:w="1368" w:type="dxa"/>
            <w:shd w:val="clear" w:color="auto" w:fill="auto"/>
          </w:tcPr>
          <w:p w14:paraId="2643C967" w14:textId="2E80C03A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Prochaska et al [31]</w:t>
            </w:r>
          </w:p>
        </w:tc>
        <w:tc>
          <w:tcPr>
            <w:tcW w:w="1134" w:type="dxa"/>
            <w:shd w:val="clear" w:color="auto" w:fill="auto"/>
          </w:tcPr>
          <w:p w14:paraId="11924B1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 w:rsidRPr="0073586F">
              <w:rPr>
                <w:rFonts w:ascii="Times New Roman" w:hAnsi="Times New Roman" w:cs="Times New Roman"/>
              </w:rPr>
              <w:t>Woebot</w:t>
            </w:r>
            <w:proofErr w:type="spellEnd"/>
            <w:r w:rsidRPr="007358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</w:tcPr>
          <w:p w14:paraId="3458511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Text-based </w:t>
            </w:r>
          </w:p>
          <w:p w14:paraId="3B2B594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shd w:val="clear" w:color="auto" w:fill="auto"/>
          </w:tcPr>
          <w:p w14:paraId="090D2A6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Emotional support:</w:t>
            </w:r>
            <w:r w:rsidRPr="0073586F">
              <w:rPr>
                <w:rFonts w:ascii="Times New Roman" w:hAnsi="Times New Roman" w:cs="Times New Roman"/>
              </w:rPr>
              <w:t xml:space="preserve"> empathic responses with tailoring to users’ stated mood(s).</w:t>
            </w:r>
          </w:p>
          <w:p w14:paraId="591F6B1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255BE60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</w:t>
            </w:r>
          </w:p>
          <w:p w14:paraId="5194C63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5384980C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>:  mood tracking and regular check-ins for maintaining accountability.</w:t>
            </w:r>
          </w:p>
          <w:p w14:paraId="20C9F86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7F4C2EE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</w:t>
            </w:r>
            <w:r w:rsidRPr="0073586F">
              <w:rPr>
                <w:rFonts w:ascii="Times New Roman" w:hAnsi="Times New Roman" w:cs="Times New Roman"/>
              </w:rPr>
              <w:t>: a focus on motivation and engagement through individualized weekly reports to foster reflection.</w:t>
            </w:r>
          </w:p>
          <w:p w14:paraId="28B16FA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3A1511A4" w14:textId="77777777" w:rsidR="00650341" w:rsidRPr="0073586F" w:rsidRDefault="00650341" w:rsidP="00650341">
            <w:r w:rsidRPr="0073586F">
              <w:rPr>
                <w:rFonts w:ascii="Times New Roman" w:hAnsi="Times New Roman" w:cs="Times New Roman"/>
              </w:rPr>
              <w:t xml:space="preserve">(5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ctivities</w:t>
            </w:r>
            <w:r w:rsidRPr="0073586F">
              <w:rPr>
                <w:rFonts w:ascii="Times New Roman" w:hAnsi="Times New Roman" w:cs="Times New Roman"/>
              </w:rPr>
              <w:t>: related to psychoeducation</w:t>
            </w:r>
            <w:r w:rsidRPr="0073586F">
              <w:t xml:space="preserve"> </w:t>
            </w:r>
            <w:r w:rsidRPr="0073586F">
              <w:rPr>
                <w:rFonts w:ascii="Times New Roman" w:hAnsi="Times New Roman" w:cs="Times New Roman"/>
              </w:rPr>
              <w:t>and</w:t>
            </w:r>
            <w:r w:rsidRPr="0073586F">
              <w:t xml:space="preserve"> </w:t>
            </w:r>
            <w:r w:rsidRPr="0073586F">
              <w:rPr>
                <w:rFonts w:ascii="Times New Roman" w:hAnsi="Times New Roman" w:cs="Times New Roman"/>
              </w:rPr>
              <w:t>psychotherapeutic</w:t>
            </w:r>
            <w:r w:rsidRPr="0073586F">
              <w:t xml:space="preserve"> </w:t>
            </w:r>
            <w:r w:rsidRPr="0073586F">
              <w:rPr>
                <w:rFonts w:ascii="Times New Roman" w:hAnsi="Times New Roman" w:cs="Times New Roman"/>
              </w:rPr>
              <w:t>skills. Tailored</w:t>
            </w:r>
          </w:p>
          <w:p w14:paraId="55528E5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conversations depending on user input and choice with mindfulness exercises, gratitude journaling, and/or reflecting upon patterns and lessons already covered. </w:t>
            </w:r>
          </w:p>
        </w:tc>
        <w:tc>
          <w:tcPr>
            <w:tcW w:w="3017" w:type="dxa"/>
            <w:shd w:val="clear" w:color="auto" w:fill="auto"/>
          </w:tcPr>
          <w:p w14:paraId="5B2C015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Device: Smartphone</w:t>
            </w:r>
          </w:p>
          <w:p w14:paraId="423D317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2 months</w:t>
            </w:r>
          </w:p>
          <w:p w14:paraId="40A0670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649DFAA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1BA56A2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3E533D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B021C8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Dialectical behavior therapy (2) Motivational interviewing</w:t>
            </w:r>
          </w:p>
          <w:p w14:paraId="1B0EA44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(3) Mindfulness</w:t>
            </w:r>
          </w:p>
          <w:p w14:paraId="1BC0AA8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4) Cognitive Behavioral Therapy</w:t>
            </w:r>
          </w:p>
        </w:tc>
        <w:tc>
          <w:tcPr>
            <w:tcW w:w="1733" w:type="dxa"/>
            <w:shd w:val="clear" w:color="auto" w:fill="auto"/>
          </w:tcPr>
          <w:p w14:paraId="495AF77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lastRenderedPageBreak/>
              <w:t>Natural language processing algorithms</w:t>
            </w:r>
          </w:p>
        </w:tc>
      </w:tr>
      <w:tr w:rsidR="00650341" w:rsidRPr="0073586F" w14:paraId="0ABE4F5E" w14:textId="77777777" w:rsidTr="00650341">
        <w:trPr>
          <w:gridAfter w:val="1"/>
          <w:wAfter w:w="63" w:type="dxa"/>
          <w:trHeight w:val="1161"/>
        </w:trPr>
        <w:tc>
          <w:tcPr>
            <w:tcW w:w="1368" w:type="dxa"/>
            <w:shd w:val="clear" w:color="auto" w:fill="auto"/>
          </w:tcPr>
          <w:p w14:paraId="1D100CC3" w14:textId="75F3B733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To et al [32]</w:t>
            </w:r>
          </w:p>
        </w:tc>
        <w:tc>
          <w:tcPr>
            <w:tcW w:w="1134" w:type="dxa"/>
            <w:shd w:val="clear" w:color="auto" w:fill="auto"/>
          </w:tcPr>
          <w:p w14:paraId="0BC6463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Ida</w:t>
            </w:r>
          </w:p>
        </w:tc>
        <w:tc>
          <w:tcPr>
            <w:tcW w:w="1566" w:type="dxa"/>
            <w:shd w:val="clear" w:color="auto" w:fill="auto"/>
          </w:tcPr>
          <w:p w14:paraId="5080A0B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</w:tc>
        <w:tc>
          <w:tcPr>
            <w:tcW w:w="4590" w:type="dxa"/>
            <w:shd w:val="clear" w:color="auto" w:fill="auto"/>
          </w:tcPr>
          <w:p w14:paraId="71A28C8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Motivation reinforcement</w:t>
            </w:r>
            <w:r w:rsidRPr="0073586F">
              <w:rPr>
                <w:rFonts w:ascii="Times New Roman" w:hAnsi="Times New Roman" w:cs="Times New Roman"/>
              </w:rPr>
              <w:t xml:space="preserve">: </w:t>
            </w:r>
          </w:p>
          <w:p w14:paraId="03F6278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sent out daily motivational messages in relation to goal achievement, and automatically adjusted the daily goals based on physical activity levels in the last 7 days. </w:t>
            </w:r>
          </w:p>
          <w:p w14:paraId="1556617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2DE7129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goal setting</w:t>
            </w:r>
            <w:r w:rsidRPr="0073586F">
              <w:rPr>
                <w:rFonts w:ascii="Times New Roman" w:hAnsi="Times New Roman" w:cs="Times New Roman"/>
              </w:rPr>
              <w:t>: Automatically adjusting the daily activity goals based on the average physical activity level achieved during the 7 previous days.</w:t>
            </w:r>
          </w:p>
          <w:p w14:paraId="14C1E3D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6D4E313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-related information</w:t>
            </w:r>
            <w:r w:rsidRPr="0073586F">
              <w:rPr>
                <w:rFonts w:ascii="Times New Roman" w:hAnsi="Times New Roman" w:cs="Times New Roman"/>
              </w:rPr>
              <w:t>:  When requested by the participants, the chatbot also provided sources of information on the benefits of physical activity.</w:t>
            </w:r>
          </w:p>
          <w:p w14:paraId="6BC27506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1E105EF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>:</w:t>
            </w:r>
          </w:p>
          <w:p w14:paraId="7518FAD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Checked participants’ activity history (i.e., the step counts/min that were achieved on any day).</w:t>
            </w:r>
          </w:p>
          <w:p w14:paraId="5A5B9EE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07ED23D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Fitbit Flex 1 (Fitbit LLC)</w:t>
            </w:r>
          </w:p>
          <w:p w14:paraId="2F84FA5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6 weeks</w:t>
            </w:r>
          </w:p>
          <w:p w14:paraId="1B84085D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334192D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 w:rsidRPr="0073586F">
              <w:rPr>
                <w:rFonts w:ascii="Times New Roman" w:hAnsi="Times New Roman" w:cs="Times New Roman"/>
              </w:rPr>
              <w:t>Dialogflow</w:t>
            </w:r>
            <w:proofErr w:type="spellEnd"/>
            <w:r w:rsidRPr="0073586F">
              <w:rPr>
                <w:rFonts w:ascii="Times New Roman" w:hAnsi="Times New Roman" w:cs="Times New Roman"/>
              </w:rPr>
              <w:t xml:space="preserve"> (Google Inc), an advanced Google machine learning platform for creating conversational AI-chatbots.</w:t>
            </w:r>
          </w:p>
        </w:tc>
        <w:tc>
          <w:tcPr>
            <w:tcW w:w="3148" w:type="dxa"/>
            <w:shd w:val="clear" w:color="auto" w:fill="auto"/>
          </w:tcPr>
          <w:p w14:paraId="75AAADF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FE0227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Messenger (Facebook)</w:t>
            </w:r>
          </w:p>
        </w:tc>
        <w:tc>
          <w:tcPr>
            <w:tcW w:w="1276" w:type="dxa"/>
            <w:shd w:val="clear" w:color="auto" w:fill="auto"/>
          </w:tcPr>
          <w:p w14:paraId="4495F08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COM-B model, the core of the Behavior Change Wheel, a behavioral system focusing on 3 components: capability, opportunity, and motivation.</w:t>
            </w:r>
          </w:p>
        </w:tc>
        <w:tc>
          <w:tcPr>
            <w:tcW w:w="1733" w:type="dxa"/>
            <w:shd w:val="clear" w:color="auto" w:fill="auto"/>
          </w:tcPr>
          <w:p w14:paraId="4739AD6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Natural language processing</w:t>
            </w:r>
          </w:p>
        </w:tc>
      </w:tr>
      <w:tr w:rsidR="00650341" w:rsidRPr="0073586F" w14:paraId="63C40C12" w14:textId="77777777" w:rsidTr="00650341">
        <w:trPr>
          <w:gridAfter w:val="1"/>
          <w:wAfter w:w="63" w:type="dxa"/>
          <w:trHeight w:val="1161"/>
        </w:trPr>
        <w:tc>
          <w:tcPr>
            <w:tcW w:w="1368" w:type="dxa"/>
            <w:shd w:val="clear" w:color="auto" w:fill="auto"/>
          </w:tcPr>
          <w:p w14:paraId="41F781CB" w14:textId="15EBF54E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>Bickm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14:ligatures w14:val="none"/>
              </w:rPr>
              <w:t xml:space="preserve"> et al [33]</w:t>
            </w:r>
          </w:p>
        </w:tc>
        <w:tc>
          <w:tcPr>
            <w:tcW w:w="1134" w:type="dxa"/>
            <w:shd w:val="clear" w:color="auto" w:fill="auto"/>
          </w:tcPr>
          <w:p w14:paraId="4F3B2EDF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Chat1**</w:t>
            </w:r>
          </w:p>
        </w:tc>
        <w:tc>
          <w:tcPr>
            <w:tcW w:w="1566" w:type="dxa"/>
            <w:shd w:val="clear" w:color="auto" w:fill="auto"/>
          </w:tcPr>
          <w:p w14:paraId="2C8210F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ext-based</w:t>
            </w:r>
          </w:p>
        </w:tc>
        <w:tc>
          <w:tcPr>
            <w:tcW w:w="4590" w:type="dxa"/>
            <w:shd w:val="clear" w:color="auto" w:fill="auto"/>
          </w:tcPr>
          <w:p w14:paraId="14D148B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1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Therapeutic assistance</w:t>
            </w:r>
            <w:r w:rsidRPr="0073586F">
              <w:rPr>
                <w:rFonts w:ascii="Times New Roman" w:hAnsi="Times New Roman" w:cs="Times New Roman"/>
              </w:rPr>
              <w:t>: Therapeutic Dialog Actions (talk therapy).</w:t>
            </w:r>
          </w:p>
          <w:p w14:paraId="3BDF79C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074FDDA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2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Activities</w:t>
            </w:r>
            <w:r w:rsidRPr="0073586F">
              <w:rPr>
                <w:rFonts w:ascii="Times New Roman" w:hAnsi="Times New Roman" w:cs="Times New Roman"/>
              </w:rPr>
              <w:t>: “Homework Actions” (homework assignments the user is asked to do outside of the agent counseling sessions).</w:t>
            </w:r>
          </w:p>
          <w:p w14:paraId="1DF7FE8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DEC6239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3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al monitoring</w:t>
            </w:r>
            <w:r w:rsidRPr="0073586F">
              <w:rPr>
                <w:rFonts w:ascii="Times New Roman" w:hAnsi="Times New Roman" w:cs="Times New Roman"/>
              </w:rPr>
              <w:t xml:space="preserve">: </w:t>
            </w:r>
          </w:p>
          <w:p w14:paraId="0081151B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Action stage of change may consist of reviewing progress since the last conversation, and conducting a problem solving dialog about specific barriers to change.</w:t>
            </w:r>
          </w:p>
          <w:p w14:paraId="73134B9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  <w:p w14:paraId="464845E3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(4) </w:t>
            </w:r>
            <w:r w:rsidRPr="0073586F">
              <w:rPr>
                <w:rFonts w:ascii="Times New Roman" w:hAnsi="Times New Roman" w:cs="Times New Roman"/>
                <w:i/>
                <w:iCs/>
              </w:rPr>
              <w:t>Behavior goal setting</w:t>
            </w:r>
            <w:r w:rsidRPr="0073586F">
              <w:rPr>
                <w:rFonts w:ascii="Times New Roman" w:hAnsi="Times New Roman" w:cs="Times New Roman"/>
              </w:rPr>
              <w:t>:</w:t>
            </w:r>
          </w:p>
          <w:p w14:paraId="5DADECE8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Setting goals as a new homework assignment.</w:t>
            </w:r>
          </w:p>
          <w:p w14:paraId="7466592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shd w:val="clear" w:color="auto" w:fill="auto"/>
          </w:tcPr>
          <w:p w14:paraId="1576CA9E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evice: Computers</w:t>
            </w:r>
          </w:p>
          <w:p w14:paraId="0947D1B7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uration: 2 months</w:t>
            </w:r>
          </w:p>
          <w:p w14:paraId="2345037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Dose: Daily</w:t>
            </w:r>
          </w:p>
        </w:tc>
        <w:tc>
          <w:tcPr>
            <w:tcW w:w="1417" w:type="dxa"/>
            <w:shd w:val="clear" w:color="auto" w:fill="auto"/>
          </w:tcPr>
          <w:p w14:paraId="29A1D51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48" w:type="dxa"/>
            <w:shd w:val="clear" w:color="auto" w:fill="auto"/>
          </w:tcPr>
          <w:p w14:paraId="40791220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FB91AA1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B3F9DDA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1) Transtheoretical model</w:t>
            </w:r>
          </w:p>
          <w:p w14:paraId="5297AEB4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2) Motivational interviewing</w:t>
            </w:r>
          </w:p>
          <w:p w14:paraId="201608A2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>(3) Social cognitive theory</w:t>
            </w:r>
          </w:p>
        </w:tc>
        <w:tc>
          <w:tcPr>
            <w:tcW w:w="1733" w:type="dxa"/>
            <w:shd w:val="clear" w:color="auto" w:fill="auto"/>
          </w:tcPr>
          <w:p w14:paraId="0855EF25" w14:textId="77777777" w:rsidR="00650341" w:rsidRPr="0073586F" w:rsidRDefault="00650341" w:rsidP="00650341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Procedural knowledge and epistemological knowledge </w:t>
            </w:r>
          </w:p>
        </w:tc>
      </w:tr>
      <w:tr w:rsidR="007B4074" w:rsidRPr="0073586F" w14:paraId="47E1D9EA" w14:textId="77777777" w:rsidTr="007B4074">
        <w:trPr>
          <w:trHeight w:val="442"/>
        </w:trPr>
        <w:tc>
          <w:tcPr>
            <w:tcW w:w="20871" w:type="dxa"/>
            <w:gridSpan w:val="11"/>
            <w:shd w:val="clear" w:color="auto" w:fill="auto"/>
          </w:tcPr>
          <w:p w14:paraId="73100021" w14:textId="77777777" w:rsidR="007B4074" w:rsidRPr="0073586F" w:rsidRDefault="007B4074" w:rsidP="007B4074">
            <w:pPr>
              <w:rPr>
                <w:rFonts w:ascii="Times New Roman" w:hAnsi="Times New Roman" w:cs="Times New Roman"/>
              </w:rPr>
            </w:pPr>
            <w:r w:rsidRPr="0073586F">
              <w:rPr>
                <w:rFonts w:ascii="Times New Roman" w:hAnsi="Times New Roman" w:cs="Times New Roman"/>
              </w:rPr>
              <w:t xml:space="preserve">**Chat1: The chatbot name for </w:t>
            </w:r>
            <w:proofErr w:type="spellStart"/>
            <w:r w:rsidRPr="0073586F">
              <w:rPr>
                <w:rFonts w:ascii="Times New Roman" w:hAnsi="Times New Roman" w:cs="Times New Roman"/>
              </w:rPr>
              <w:t>Bickmore</w:t>
            </w:r>
            <w:proofErr w:type="spellEnd"/>
            <w:r w:rsidRPr="0073586F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[30]</w:t>
            </w:r>
            <w:r w:rsidRPr="0073586F">
              <w:rPr>
                <w:rFonts w:ascii="Times New Roman" w:hAnsi="Times New Roman" w:cs="Times New Roman"/>
              </w:rPr>
              <w:t xml:space="preserve"> i.e., Chat1 was given by authors for ease of reporting.</w:t>
            </w:r>
          </w:p>
        </w:tc>
      </w:tr>
    </w:tbl>
    <w:p w14:paraId="3E71BD73" w14:textId="77777777" w:rsidR="007B4074" w:rsidRPr="0073586F" w:rsidRDefault="007B4074" w:rsidP="007B4074">
      <w:pPr>
        <w:ind w:right="-2648"/>
        <w:rPr>
          <w:rFonts w:ascii="Times New Roman" w:hAnsi="Times New Roman" w:cs="Times New Roman"/>
          <w:b/>
          <w:bCs/>
        </w:rPr>
      </w:pPr>
    </w:p>
    <w:p w14:paraId="3211DEF3" w14:textId="77777777" w:rsidR="007B4074" w:rsidRDefault="007B4074"/>
    <w:p w14:paraId="4E2F6D3C" w14:textId="77777777" w:rsidR="007B4074" w:rsidRDefault="007B4074"/>
    <w:p w14:paraId="6195D9C6" w14:textId="77777777" w:rsidR="00057729" w:rsidRDefault="00057729"/>
    <w:sectPr w:rsidR="00057729" w:rsidSect="002A42E8">
      <w:pgSz w:w="21600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B6A"/>
    <w:rsid w:val="00057729"/>
    <w:rsid w:val="0009578C"/>
    <w:rsid w:val="001C4DDC"/>
    <w:rsid w:val="002A38DD"/>
    <w:rsid w:val="002A42E8"/>
    <w:rsid w:val="00650341"/>
    <w:rsid w:val="006B57E9"/>
    <w:rsid w:val="00795B6A"/>
    <w:rsid w:val="007B4074"/>
    <w:rsid w:val="00A7019D"/>
    <w:rsid w:val="00AA468E"/>
    <w:rsid w:val="00F40762"/>
    <w:rsid w:val="00F9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E1E31"/>
  <w15:chartTrackingRefBased/>
  <w15:docId w15:val="{AED4C279-FC71-4210-A991-41BB51A1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B6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074"/>
    <w:pPr>
      <w:spacing w:after="0" w:line="240" w:lineRule="auto"/>
    </w:pPr>
    <w:rPr>
      <w:rFonts w:eastAsiaTheme="minorEastAsia"/>
      <w:kern w:val="0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26</Words>
  <Characters>8132</Characters>
  <Application>Microsoft Office Word</Application>
  <DocSecurity>0</DocSecurity>
  <Lines>67</Lines>
  <Paragraphs>19</Paragraphs>
  <ScaleCrop>false</ScaleCrop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bhishek</dc:creator>
  <cp:keywords/>
  <dc:description/>
  <cp:lastModifiedBy>Aggarwal, Abhishek</cp:lastModifiedBy>
  <cp:revision>3</cp:revision>
  <dcterms:created xsi:type="dcterms:W3CDTF">2023-01-21T21:52:00Z</dcterms:created>
  <dcterms:modified xsi:type="dcterms:W3CDTF">2023-02-22T21:46:00Z</dcterms:modified>
</cp:coreProperties>
</file>